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F7837" w14:textId="1B695CEE" w:rsidR="0062316F" w:rsidRDefault="00B7055F">
      <w:pPr>
        <w:rPr>
          <w:lang w:val="en-US"/>
        </w:rPr>
      </w:pPr>
      <w:r w:rsidRPr="00B7055F">
        <w:rPr>
          <w:lang w:val="en-US"/>
        </w:rPr>
        <w:t xml:space="preserve">Questions of the online market survey </w:t>
      </w:r>
      <w:r>
        <w:rPr>
          <w:lang w:val="en-US"/>
        </w:rPr>
        <w:t xml:space="preserve">on </w:t>
      </w:r>
      <w:r w:rsidRPr="00B7055F">
        <w:rPr>
          <w:lang w:val="en-US"/>
        </w:rPr>
        <w:t>mouthwash usage habits</w:t>
      </w:r>
    </w:p>
    <w:p w14:paraId="341EC751" w14:textId="1BD13263" w:rsidR="00B7055F" w:rsidRDefault="00B7055F">
      <w:pPr>
        <w:rPr>
          <w:lang w:val="en-US"/>
        </w:rPr>
      </w:pPr>
    </w:p>
    <w:p w14:paraId="4386D023" w14:textId="53C427A6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Are you a regular mouthwash user?</w:t>
      </w:r>
    </w:p>
    <w:p w14:paraId="2731EAFD" w14:textId="1D7BED2E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If yes, which brand</w:t>
      </w:r>
      <w:r>
        <w:rPr>
          <w:lang w:val="en-US"/>
        </w:rPr>
        <w:t>(s) are you using</w:t>
      </w:r>
      <w:r w:rsidRPr="00B7055F">
        <w:rPr>
          <w:lang w:val="en-US"/>
        </w:rPr>
        <w:t>?</w:t>
      </w:r>
    </w:p>
    <w:p w14:paraId="75692506" w14:textId="3646D168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If not, then what is the reason?</w:t>
      </w:r>
    </w:p>
    <w:p w14:paraId="55DC5880" w14:textId="6D669CE5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 xml:space="preserve">If yes, how </w:t>
      </w:r>
      <w:r w:rsidRPr="00B7055F">
        <w:rPr>
          <w:lang w:val="en-US"/>
        </w:rPr>
        <w:t>often</w:t>
      </w:r>
      <w:r w:rsidRPr="00B7055F">
        <w:rPr>
          <w:lang w:val="en-US"/>
        </w:rPr>
        <w:t xml:space="preserve"> </w:t>
      </w:r>
      <w:r>
        <w:rPr>
          <w:lang w:val="en-US"/>
        </w:rPr>
        <w:t>are</w:t>
      </w:r>
      <w:r w:rsidRPr="00B7055F">
        <w:rPr>
          <w:lang w:val="en-US"/>
        </w:rPr>
        <w:t xml:space="preserve"> you us</w:t>
      </w:r>
      <w:r>
        <w:rPr>
          <w:lang w:val="en-US"/>
        </w:rPr>
        <w:t>ing</w:t>
      </w:r>
      <w:r w:rsidRPr="00B7055F">
        <w:rPr>
          <w:lang w:val="en-US"/>
        </w:rPr>
        <w:t xml:space="preserve"> </w:t>
      </w:r>
      <w:r w:rsidRPr="00B7055F">
        <w:rPr>
          <w:lang w:val="en-US"/>
        </w:rPr>
        <w:t>mouthwash</w:t>
      </w:r>
      <w:r w:rsidRPr="00B7055F">
        <w:rPr>
          <w:lang w:val="en-US"/>
        </w:rPr>
        <w:t>?</w:t>
      </w:r>
    </w:p>
    <w:p w14:paraId="149DDCCE" w14:textId="1A15DBA5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How important is the price of mouthwash to you?</w:t>
      </w:r>
    </w:p>
    <w:p w14:paraId="53980735" w14:textId="0B519431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How important is the brand of mouthwash to you?</w:t>
      </w:r>
    </w:p>
    <w:p w14:paraId="53AEDA97" w14:textId="64B02161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How important is the taste of mouthwash to you?</w:t>
      </w:r>
    </w:p>
    <w:p w14:paraId="53FD749B" w14:textId="287E4E48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How important is the additive and preservative content of a mouthwash to you?</w:t>
      </w:r>
    </w:p>
    <w:p w14:paraId="108DF3A1" w14:textId="37CB7E85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How important is the alcohol content of a mouthwash to you?</w:t>
      </w:r>
    </w:p>
    <w:p w14:paraId="14C1732F" w14:textId="4CFBC45D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 xml:space="preserve">How important is the </w:t>
      </w:r>
      <w:r w:rsidRPr="00B7055F">
        <w:rPr>
          <w:lang w:val="en-US"/>
        </w:rPr>
        <w:t>antibacterial</w:t>
      </w:r>
      <w:r w:rsidRPr="00B7055F">
        <w:rPr>
          <w:lang w:val="en-US"/>
        </w:rPr>
        <w:t xml:space="preserve"> effect of a mouthwash to you?</w:t>
      </w:r>
    </w:p>
    <w:p w14:paraId="3053D9B8" w14:textId="4E79E315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How important is the whitening effect of a mouthwash to you?</w:t>
      </w:r>
    </w:p>
    <w:p w14:paraId="35096922" w14:textId="6AE28EFC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How important is the availability of a mouthwash to you?</w:t>
      </w:r>
    </w:p>
    <w:p w14:paraId="10943CC1" w14:textId="6C6840A5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How important is the anti-inflammatory effect of a mouthwash to you?</w:t>
      </w:r>
    </w:p>
    <w:p w14:paraId="7684E6F6" w14:textId="0364C58A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What taste of mouthwash do you enjoy?</w:t>
      </w:r>
    </w:p>
    <w:p w14:paraId="4BFAF4C8" w14:textId="218F4980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How much do you spend on mouthwash per month?</w:t>
      </w:r>
    </w:p>
    <w:p w14:paraId="1103877F" w14:textId="6B7714F1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Do you prefer products based on natural ingredients?</w:t>
      </w:r>
    </w:p>
    <w:p w14:paraId="526B4FD9" w14:textId="16A0F145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How much would you be willing to pay per month for an exclusively natural mouthwash?</w:t>
      </w:r>
    </w:p>
    <w:p w14:paraId="3754AB79" w14:textId="775CBC54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Where do you buy mouthwash?</w:t>
      </w:r>
    </w:p>
    <w:p w14:paraId="3BB1D9CD" w14:textId="14352CCE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 xml:space="preserve">Do you usually shop at herbal </w:t>
      </w:r>
      <w:r w:rsidRPr="00B7055F">
        <w:rPr>
          <w:lang w:val="en-US"/>
        </w:rPr>
        <w:t>specialty</w:t>
      </w:r>
      <w:r w:rsidRPr="00B7055F">
        <w:rPr>
          <w:lang w:val="en-US"/>
        </w:rPr>
        <w:t xml:space="preserve"> stores?</w:t>
      </w:r>
    </w:p>
    <w:p w14:paraId="6D10DF7B" w14:textId="71061F80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 xml:space="preserve">Would you be willing to go to </w:t>
      </w:r>
      <w:r w:rsidRPr="00B7055F">
        <w:rPr>
          <w:lang w:val="en-US"/>
        </w:rPr>
        <w:t>an</w:t>
      </w:r>
      <w:r w:rsidRPr="00B7055F">
        <w:rPr>
          <w:lang w:val="en-US"/>
        </w:rPr>
        <w:t xml:space="preserve"> herbal store for a mouthwash with only a natural ingredient?</w:t>
      </w:r>
    </w:p>
    <w:p w14:paraId="3EE72BA5" w14:textId="7B69E8B9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Have you ever bought an oral care product from your dentist?</w:t>
      </w:r>
    </w:p>
    <w:p w14:paraId="291202AF" w14:textId="10E701B2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How often do you go to the dentist?</w:t>
      </w:r>
    </w:p>
    <w:p w14:paraId="0938D0A1" w14:textId="421F1F47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Would you buy natural mouthwash from your dentist?</w:t>
      </w:r>
    </w:p>
    <w:p w14:paraId="3EFFB94A" w14:textId="7B75935F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is your gender?</w:t>
      </w:r>
    </w:p>
    <w:p w14:paraId="6346E635" w14:textId="79757867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is your </w:t>
      </w:r>
      <w:r>
        <w:rPr>
          <w:lang w:val="en-US"/>
        </w:rPr>
        <w:t>age</w:t>
      </w:r>
      <w:r>
        <w:rPr>
          <w:lang w:val="en-US"/>
        </w:rPr>
        <w:t>?</w:t>
      </w:r>
    </w:p>
    <w:p w14:paraId="57CCEA0C" w14:textId="4BCED4D2" w:rsid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 w:rsidRPr="00B7055F">
        <w:rPr>
          <w:lang w:val="en-US"/>
        </w:rPr>
        <w:t>What is your highest</w:t>
      </w:r>
      <w:r>
        <w:rPr>
          <w:lang w:val="en-US"/>
        </w:rPr>
        <w:t xml:space="preserve"> educational</w:t>
      </w:r>
      <w:r w:rsidRPr="00B7055F">
        <w:rPr>
          <w:lang w:val="en-US"/>
        </w:rPr>
        <w:t xml:space="preserve"> degree?</w:t>
      </w:r>
    </w:p>
    <w:p w14:paraId="15178C79" w14:textId="46C3380C" w:rsidR="00B7055F" w:rsidRPr="00B7055F" w:rsidRDefault="00B7055F" w:rsidP="00B7055F">
      <w:pPr>
        <w:pStyle w:val="Listaszerbekezds"/>
        <w:numPr>
          <w:ilvl w:val="0"/>
          <w:numId w:val="1"/>
        </w:numPr>
        <w:rPr>
          <w:lang w:val="en-US"/>
        </w:rPr>
      </w:pPr>
      <w:r>
        <w:rPr>
          <w:lang w:val="en-US"/>
        </w:rPr>
        <w:t>W</w:t>
      </w:r>
      <w:r w:rsidRPr="00B7055F">
        <w:rPr>
          <w:lang w:val="en-US"/>
        </w:rPr>
        <w:t>hich county are you living in?</w:t>
      </w:r>
    </w:p>
    <w:sectPr w:rsidR="00B7055F" w:rsidRPr="00B705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A21F86"/>
    <w:multiLevelType w:val="hybridMultilevel"/>
    <w:tmpl w:val="20361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7783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55F"/>
    <w:rsid w:val="0062316F"/>
    <w:rsid w:val="00B7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C8C18"/>
  <w15:chartTrackingRefBased/>
  <w15:docId w15:val="{9C26A86B-16C9-495E-8A20-0EC195147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B705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75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Temesfoi</dc:creator>
  <cp:keywords/>
  <dc:description/>
  <cp:lastModifiedBy>Viktoria Temesfoi</cp:lastModifiedBy>
  <cp:revision>1</cp:revision>
  <dcterms:created xsi:type="dcterms:W3CDTF">2023-03-21T11:31:00Z</dcterms:created>
  <dcterms:modified xsi:type="dcterms:W3CDTF">2023-03-21T11:39:00Z</dcterms:modified>
</cp:coreProperties>
</file>